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est"/>
        <w:tblpPr w:leftFromText="180" w:rightFromText="180" w:vertAnchor="page" w:horzAnchor="page" w:tblpX="730" w:tblpY="1805"/>
        <w:tblW w:w="11060" w:type="dxa"/>
        <w:tblLook w:val="0420" w:firstRow="1" w:lastRow="0" w:firstColumn="0" w:lastColumn="0" w:noHBand="0" w:noVBand="1"/>
      </w:tblPr>
      <w:tblGrid>
        <w:gridCol w:w="1723"/>
        <w:gridCol w:w="1453"/>
        <w:gridCol w:w="1885"/>
        <w:gridCol w:w="663"/>
        <w:gridCol w:w="1238"/>
        <w:gridCol w:w="44"/>
        <w:gridCol w:w="268"/>
        <w:gridCol w:w="44"/>
        <w:gridCol w:w="1841"/>
        <w:gridCol w:w="663"/>
        <w:gridCol w:w="1226"/>
        <w:gridCol w:w="12"/>
      </w:tblGrid>
      <w:tr w:rsidR="00540EE6" w:rsidRPr="007B09F3" w14:paraId="4C40F2EC" w14:textId="77777777" w:rsidTr="00D42FF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2" w:type="dxa"/>
          <w:trHeight w:val="459"/>
          <w:tblHeader/>
        </w:trPr>
        <w:tc>
          <w:tcPr>
            <w:tcW w:w="1723" w:type="dxa"/>
            <w:vMerge w:val="restart"/>
            <w:tcBorders>
              <w:top w:val="single" w:sz="18" w:space="0" w:color="AEAAAA" w:themeColor="background2" w:themeShade="BF"/>
            </w:tcBorders>
          </w:tcPr>
          <w:p w14:paraId="3286D03D" w14:textId="77777777" w:rsidR="00540EE6" w:rsidRPr="007B09F3" w:rsidRDefault="00540EE6" w:rsidP="00D42FFC">
            <w:pPr>
              <w:rPr>
                <w:rFonts w:ascii="Arial" w:hAnsi="Arial" w:cs="Arial"/>
                <w:sz w:val="22"/>
                <w:szCs w:val="22"/>
              </w:rPr>
            </w:pPr>
            <w:r w:rsidRPr="007B09F3">
              <w:rPr>
                <w:rFonts w:ascii="Arial" w:hAnsi="Arial" w:cs="Arial"/>
                <w:sz w:val="22"/>
                <w:szCs w:val="22"/>
              </w:rPr>
              <w:t>Trait</w:t>
            </w:r>
          </w:p>
        </w:tc>
        <w:tc>
          <w:tcPr>
            <w:tcW w:w="1453" w:type="dxa"/>
            <w:vMerge w:val="restart"/>
            <w:tcBorders>
              <w:top w:val="single" w:sz="18" w:space="0" w:color="AEAAAA" w:themeColor="background2" w:themeShade="BF"/>
            </w:tcBorders>
          </w:tcPr>
          <w:p w14:paraId="78EF81DC" w14:textId="77777777" w:rsidR="00540EE6" w:rsidRPr="007B09F3" w:rsidRDefault="00540EE6" w:rsidP="00D42FF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e range</w:t>
            </w:r>
          </w:p>
        </w:tc>
        <w:tc>
          <w:tcPr>
            <w:tcW w:w="3830" w:type="dxa"/>
            <w:gridSpan w:val="4"/>
            <w:tcBorders>
              <w:top w:val="single" w:sz="18" w:space="0" w:color="AEAAAA" w:themeColor="background2" w:themeShade="BF"/>
            </w:tcBorders>
          </w:tcPr>
          <w:p w14:paraId="1755BCA0" w14:textId="77777777" w:rsidR="00540EE6" w:rsidRPr="007B09F3" w:rsidRDefault="00540EE6" w:rsidP="00D42F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9F3">
              <w:rPr>
                <w:rFonts w:ascii="Arial" w:hAnsi="Arial" w:cs="Arial"/>
                <w:sz w:val="22"/>
                <w:szCs w:val="22"/>
              </w:rPr>
              <w:t>Father</w:t>
            </w:r>
          </w:p>
        </w:tc>
        <w:tc>
          <w:tcPr>
            <w:tcW w:w="312" w:type="dxa"/>
            <w:gridSpan w:val="2"/>
            <w:tcBorders>
              <w:top w:val="single" w:sz="18" w:space="0" w:color="AEAAAA" w:themeColor="background2" w:themeShade="BF"/>
            </w:tcBorders>
            <w:vAlign w:val="center"/>
          </w:tcPr>
          <w:p w14:paraId="4F320896" w14:textId="77777777" w:rsidR="00540EE6" w:rsidRPr="007B09F3" w:rsidRDefault="00540EE6" w:rsidP="00D42F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30" w:type="dxa"/>
            <w:gridSpan w:val="3"/>
            <w:tcBorders>
              <w:top w:val="single" w:sz="18" w:space="0" w:color="AEAAAA" w:themeColor="background2" w:themeShade="BF"/>
            </w:tcBorders>
          </w:tcPr>
          <w:p w14:paraId="4D8040C0" w14:textId="77777777" w:rsidR="00540EE6" w:rsidRPr="007B09F3" w:rsidRDefault="00540EE6" w:rsidP="00D42F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9F3">
              <w:rPr>
                <w:rFonts w:ascii="Arial" w:hAnsi="Arial" w:cs="Arial"/>
                <w:sz w:val="22"/>
                <w:szCs w:val="22"/>
              </w:rPr>
              <w:t>Mother</w:t>
            </w:r>
          </w:p>
        </w:tc>
      </w:tr>
      <w:tr w:rsidR="00540EE6" w:rsidRPr="007B09F3" w14:paraId="5E9DAB50" w14:textId="77777777" w:rsidTr="00D42F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  <w:tblHeader/>
        </w:trPr>
        <w:tc>
          <w:tcPr>
            <w:tcW w:w="1723" w:type="dxa"/>
            <w:vMerge/>
            <w:tcBorders>
              <w:bottom w:val="single" w:sz="18" w:space="0" w:color="AEAAAA" w:themeColor="background2" w:themeShade="BF"/>
            </w:tcBorders>
          </w:tcPr>
          <w:p w14:paraId="72B41429" w14:textId="77777777" w:rsidR="00540EE6" w:rsidRPr="007B09F3" w:rsidRDefault="00540EE6" w:rsidP="00D42F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3" w:type="dxa"/>
            <w:vMerge/>
            <w:tcBorders>
              <w:bottom w:val="single" w:sz="18" w:space="0" w:color="AEAAAA" w:themeColor="background2" w:themeShade="BF"/>
            </w:tcBorders>
            <w:vAlign w:val="center"/>
          </w:tcPr>
          <w:p w14:paraId="01764D3A" w14:textId="77777777" w:rsidR="00540EE6" w:rsidRPr="007B09F3" w:rsidRDefault="00540EE6" w:rsidP="00D42F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5" w:type="dxa"/>
            <w:tcBorders>
              <w:top w:val="single" w:sz="8" w:space="0" w:color="AEAAAA" w:themeColor="background2" w:themeShade="BF"/>
              <w:bottom w:val="single" w:sz="18" w:space="0" w:color="AEAAAA" w:themeColor="background2" w:themeShade="BF"/>
            </w:tcBorders>
            <w:vAlign w:val="center"/>
          </w:tcPr>
          <w:p w14:paraId="327D65F0" w14:textId="432CCEC1" w:rsidR="00540EE6" w:rsidRPr="007B09F3" w:rsidRDefault="00540EE6" w:rsidP="00045AE1">
            <w:pPr>
              <w:rPr>
                <w:rFonts w:ascii="Arial" w:hAnsi="Arial" w:cs="Arial"/>
                <w:sz w:val="22"/>
                <w:szCs w:val="22"/>
              </w:rPr>
            </w:pPr>
            <w:r w:rsidRPr="007B09F3">
              <w:rPr>
                <w:rFonts w:ascii="Arial" w:hAnsi="Arial" w:cs="Arial"/>
                <w:sz w:val="22"/>
                <w:szCs w:val="22"/>
              </w:rPr>
              <w:t>Effect size (</w:t>
            </w:r>
            <w:r w:rsidR="00045AE1">
              <w:rPr>
                <w:rFonts w:ascii="Arial" w:hAnsi="Arial" w:cs="Arial"/>
                <w:sz w:val="22"/>
                <w:szCs w:val="22"/>
              </w:rPr>
              <w:t>SE</w:t>
            </w:r>
            <w:r w:rsidRPr="007B09F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3" w:type="dxa"/>
            <w:tcBorders>
              <w:top w:val="single" w:sz="8" w:space="0" w:color="AEAAAA" w:themeColor="background2" w:themeShade="BF"/>
              <w:bottom w:val="single" w:sz="18" w:space="0" w:color="AEAAAA" w:themeColor="background2" w:themeShade="BF"/>
            </w:tcBorders>
            <w:vAlign w:val="center"/>
          </w:tcPr>
          <w:p w14:paraId="0FBC870D" w14:textId="77777777" w:rsidR="00540EE6" w:rsidRPr="007B09F3" w:rsidRDefault="00540EE6" w:rsidP="00D42FFC">
            <w:pPr>
              <w:rPr>
                <w:rFonts w:ascii="Arial" w:hAnsi="Arial" w:cs="Arial"/>
                <w:sz w:val="22"/>
                <w:szCs w:val="22"/>
              </w:rPr>
            </w:pPr>
            <w:r w:rsidRPr="007B09F3">
              <w:rPr>
                <w:rFonts w:ascii="Arial" w:hAnsi="Arial" w:cs="Arial"/>
                <w:sz w:val="22"/>
                <w:szCs w:val="22"/>
              </w:rPr>
              <w:t>HR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238" w:type="dxa"/>
            <w:tcBorders>
              <w:top w:val="single" w:sz="8" w:space="0" w:color="AEAAAA" w:themeColor="background2" w:themeShade="BF"/>
              <w:bottom w:val="single" w:sz="18" w:space="0" w:color="AEAAAA" w:themeColor="background2" w:themeShade="BF"/>
              <w:right w:val="nil"/>
            </w:tcBorders>
            <w:vAlign w:val="center"/>
          </w:tcPr>
          <w:p w14:paraId="4E95BB0D" w14:textId="77777777" w:rsidR="00540EE6" w:rsidRPr="007B09F3" w:rsidRDefault="00540EE6" w:rsidP="00D42FFC">
            <w:pPr>
              <w:rPr>
                <w:rFonts w:ascii="Arial" w:hAnsi="Arial" w:cs="Arial"/>
                <w:sz w:val="22"/>
                <w:szCs w:val="22"/>
              </w:rPr>
            </w:pPr>
            <w:r w:rsidRPr="007B09F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7B09F3">
              <w:rPr>
                <w:rFonts w:ascii="Arial" w:hAnsi="Arial" w:cs="Arial"/>
                <w:sz w:val="22"/>
                <w:szCs w:val="22"/>
              </w:rPr>
              <w:t xml:space="preserve"> value</w:t>
            </w:r>
          </w:p>
        </w:tc>
        <w:tc>
          <w:tcPr>
            <w:tcW w:w="312" w:type="dxa"/>
            <w:gridSpan w:val="2"/>
            <w:tcBorders>
              <w:left w:val="nil"/>
              <w:bottom w:val="single" w:sz="18" w:space="0" w:color="AEAAAA" w:themeColor="background2" w:themeShade="BF"/>
              <w:right w:val="nil"/>
            </w:tcBorders>
            <w:vAlign w:val="center"/>
          </w:tcPr>
          <w:p w14:paraId="6135C231" w14:textId="77777777" w:rsidR="00540EE6" w:rsidRPr="007B09F3" w:rsidRDefault="00540EE6" w:rsidP="00D42F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5" w:type="dxa"/>
            <w:gridSpan w:val="2"/>
            <w:tcBorders>
              <w:top w:val="single" w:sz="8" w:space="0" w:color="AEAAAA" w:themeColor="background2" w:themeShade="BF"/>
              <w:left w:val="nil"/>
              <w:bottom w:val="single" w:sz="18" w:space="0" w:color="AEAAAA" w:themeColor="background2" w:themeShade="BF"/>
            </w:tcBorders>
            <w:vAlign w:val="center"/>
          </w:tcPr>
          <w:p w14:paraId="6667B980" w14:textId="32A03424" w:rsidR="00540EE6" w:rsidRPr="007B09F3" w:rsidRDefault="00045AE1" w:rsidP="00D42FF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ffect size (SE</w:t>
            </w:r>
            <w:r w:rsidR="00540EE6" w:rsidRPr="007B09F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3" w:type="dxa"/>
            <w:tcBorders>
              <w:top w:val="single" w:sz="8" w:space="0" w:color="AEAAAA" w:themeColor="background2" w:themeShade="BF"/>
              <w:bottom w:val="single" w:sz="18" w:space="0" w:color="AEAAAA" w:themeColor="background2" w:themeShade="BF"/>
            </w:tcBorders>
            <w:vAlign w:val="center"/>
          </w:tcPr>
          <w:p w14:paraId="34444C53" w14:textId="77777777" w:rsidR="00540EE6" w:rsidRPr="007B09F3" w:rsidRDefault="00540EE6" w:rsidP="00D42FFC">
            <w:pPr>
              <w:rPr>
                <w:rFonts w:ascii="Arial" w:hAnsi="Arial" w:cs="Arial"/>
                <w:sz w:val="22"/>
                <w:szCs w:val="22"/>
              </w:rPr>
            </w:pPr>
            <w:r w:rsidRPr="007B09F3">
              <w:rPr>
                <w:rFonts w:ascii="Arial" w:hAnsi="Arial" w:cs="Arial"/>
                <w:sz w:val="22"/>
                <w:szCs w:val="22"/>
              </w:rPr>
              <w:t>HR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238" w:type="dxa"/>
            <w:gridSpan w:val="2"/>
            <w:tcBorders>
              <w:top w:val="single" w:sz="8" w:space="0" w:color="AEAAAA" w:themeColor="background2" w:themeShade="BF"/>
              <w:bottom w:val="single" w:sz="18" w:space="0" w:color="AEAAAA" w:themeColor="background2" w:themeShade="BF"/>
            </w:tcBorders>
            <w:vAlign w:val="center"/>
          </w:tcPr>
          <w:p w14:paraId="3B30EA6A" w14:textId="77777777" w:rsidR="00540EE6" w:rsidRPr="007B09F3" w:rsidRDefault="00540EE6" w:rsidP="00D42FFC">
            <w:pPr>
              <w:rPr>
                <w:rFonts w:ascii="Arial" w:hAnsi="Arial" w:cs="Arial"/>
                <w:sz w:val="22"/>
                <w:szCs w:val="22"/>
              </w:rPr>
            </w:pPr>
            <w:r w:rsidRPr="007B09F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7B09F3">
              <w:rPr>
                <w:rFonts w:ascii="Arial" w:hAnsi="Arial" w:cs="Arial"/>
                <w:sz w:val="22"/>
                <w:szCs w:val="22"/>
              </w:rPr>
              <w:t xml:space="preserve"> value</w:t>
            </w:r>
          </w:p>
        </w:tc>
      </w:tr>
      <w:tr w:rsidR="00540EE6" w:rsidRPr="007B09F3" w14:paraId="49FD87AB" w14:textId="77777777" w:rsidTr="00D42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1723" w:type="dxa"/>
            <w:tcBorders>
              <w:top w:val="single" w:sz="18" w:space="0" w:color="AEAAAA" w:themeColor="background2" w:themeShade="BF"/>
            </w:tcBorders>
          </w:tcPr>
          <w:p w14:paraId="61C20EDA" w14:textId="77777777" w:rsidR="00540EE6" w:rsidRPr="007B09F3" w:rsidRDefault="00540EE6" w:rsidP="00D42FFC">
            <w:pPr>
              <w:rPr>
                <w:rFonts w:ascii="Arial" w:hAnsi="Arial" w:cs="Arial"/>
                <w:sz w:val="22"/>
                <w:szCs w:val="22"/>
              </w:rPr>
            </w:pPr>
            <w:r w:rsidRPr="007B09F3">
              <w:rPr>
                <w:rFonts w:ascii="Arial" w:hAnsi="Arial" w:cs="Arial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uberty timing</w:t>
            </w:r>
          </w:p>
        </w:tc>
        <w:tc>
          <w:tcPr>
            <w:tcW w:w="1453" w:type="dxa"/>
            <w:tcBorders>
              <w:top w:val="single" w:sz="18" w:space="0" w:color="AEAAAA" w:themeColor="background2" w:themeShade="BF"/>
            </w:tcBorders>
            <w:vAlign w:val="center"/>
          </w:tcPr>
          <w:p w14:paraId="6CC0A586" w14:textId="77777777" w:rsidR="00540EE6" w:rsidRDefault="00540EE6" w:rsidP="00D42FFC">
            <w:pPr>
              <w:rPr>
                <w:rFonts w:ascii="Arial" w:eastAsiaTheme="minorEastAsia" w:hAnsi="Arial" w:cs="Arial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&gt;</m:t>
              </m:r>
            </m:oMath>
            <w:r>
              <w:rPr>
                <w:rFonts w:ascii="Arial" w:eastAsiaTheme="minorEastAsia" w:hAnsi="Arial" w:cs="Arial"/>
                <w:sz w:val="22"/>
                <w:szCs w:val="22"/>
              </w:rPr>
              <w:t>75</w:t>
            </w:r>
          </w:p>
          <w:p w14:paraId="359AE7D6" w14:textId="77777777" w:rsidR="00540EE6" w:rsidRDefault="00540EE6" w:rsidP="00D42FFC">
            <w:pPr>
              <w:rPr>
                <w:rFonts w:ascii="Arial" w:eastAsiaTheme="minorEastAsia" w:hAnsi="Arial" w:cs="Arial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≤</m:t>
              </m:r>
            </m:oMath>
            <w:r>
              <w:rPr>
                <w:rFonts w:ascii="Arial" w:eastAsiaTheme="minorEastAsia" w:hAnsi="Arial" w:cs="Arial"/>
                <w:sz w:val="22"/>
                <w:szCs w:val="22"/>
              </w:rPr>
              <w:t>75</w:t>
            </w:r>
          </w:p>
          <w:p w14:paraId="12BCD4C9" w14:textId="77777777" w:rsidR="00540EE6" w:rsidRPr="00471EAD" w:rsidRDefault="00540EE6" w:rsidP="00D42FFC">
            <w:pPr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1885" w:type="dxa"/>
            <w:tcBorders>
              <w:top w:val="single" w:sz="18" w:space="0" w:color="AEAAAA" w:themeColor="background2" w:themeShade="BF"/>
            </w:tcBorders>
          </w:tcPr>
          <w:p w14:paraId="713BE6E7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-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0.0167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0.0129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  <w:p w14:paraId="22161B7D" w14:textId="77777777" w:rsidR="00540EE6" w:rsidRPr="007B09F3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-0.0486 (0.0102)</w:t>
            </w:r>
          </w:p>
        </w:tc>
        <w:tc>
          <w:tcPr>
            <w:tcW w:w="663" w:type="dxa"/>
            <w:tcBorders>
              <w:top w:val="single" w:sz="18" w:space="0" w:color="AEAAAA" w:themeColor="background2" w:themeShade="BF"/>
            </w:tcBorders>
          </w:tcPr>
          <w:p w14:paraId="45294FB8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0.9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8</w:t>
            </w:r>
          </w:p>
          <w:p w14:paraId="5CE4205B" w14:textId="77777777" w:rsidR="00540EE6" w:rsidRPr="006E551D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95</w:t>
            </w:r>
          </w:p>
        </w:tc>
        <w:tc>
          <w:tcPr>
            <w:tcW w:w="1238" w:type="dxa"/>
            <w:tcBorders>
              <w:top w:val="single" w:sz="18" w:space="0" w:color="AEAAAA" w:themeColor="background2" w:themeShade="BF"/>
              <w:right w:val="nil"/>
            </w:tcBorders>
          </w:tcPr>
          <w:p w14:paraId="36BA2D15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20</w:t>
            </w:r>
          </w:p>
          <w:p w14:paraId="1F60594B" w14:textId="77777777" w:rsidR="00540EE6" w:rsidRPr="007B09F3" w:rsidRDefault="00540EE6" w:rsidP="00D42FFC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2.1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 xml:space="preserve">× </m:t>
              </m:r>
            </m:oMath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10</w:t>
            </w:r>
            <w:r w:rsidRPr="007B09F3">
              <w:rPr>
                <w:rFonts w:ascii="Arial" w:eastAsiaTheme="minorEastAsia" w:hAnsi="Arial" w:cs="Arial"/>
                <w:sz w:val="22"/>
                <w:szCs w:val="22"/>
                <w:vertAlign w:val="superscript"/>
              </w:rPr>
              <w:t>-</w:t>
            </w:r>
            <w:r>
              <w:rPr>
                <w:rFonts w:ascii="Arial" w:eastAsiaTheme="minorEastAsia" w:hAnsi="Arial" w:cs="Arial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312" w:type="dxa"/>
            <w:gridSpan w:val="2"/>
            <w:tcBorders>
              <w:top w:val="single" w:sz="18" w:space="0" w:color="AEAAAA" w:themeColor="background2" w:themeShade="BF"/>
              <w:left w:val="nil"/>
              <w:right w:val="nil"/>
            </w:tcBorders>
          </w:tcPr>
          <w:p w14:paraId="4E4E63D8" w14:textId="77777777" w:rsidR="00540EE6" w:rsidRPr="007B09F3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1885" w:type="dxa"/>
            <w:gridSpan w:val="2"/>
            <w:tcBorders>
              <w:top w:val="single" w:sz="18" w:space="0" w:color="AEAAAA" w:themeColor="background2" w:themeShade="BF"/>
              <w:left w:val="nil"/>
            </w:tcBorders>
          </w:tcPr>
          <w:p w14:paraId="305927E4" w14:textId="778A3F94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-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174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(0.0</w:t>
            </w:r>
            <w:r w:rsidR="00075751">
              <w:rPr>
                <w:rFonts w:ascii="Arial" w:eastAsiaTheme="minorEastAsia" w:hAnsi="Arial" w:cs="Arial"/>
                <w:sz w:val="22"/>
                <w:szCs w:val="22"/>
              </w:rPr>
              <w:t>124</w:t>
            </w:r>
            <w:bookmarkStart w:id="0" w:name="_GoBack"/>
            <w:bookmarkEnd w:id="0"/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  <w:p w14:paraId="675C282C" w14:textId="77777777" w:rsidR="00540EE6" w:rsidRPr="007B09F3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-0.0390 (0.0130)</w:t>
            </w:r>
          </w:p>
        </w:tc>
        <w:tc>
          <w:tcPr>
            <w:tcW w:w="663" w:type="dxa"/>
            <w:tcBorders>
              <w:top w:val="single" w:sz="18" w:space="0" w:color="AEAAAA" w:themeColor="background2" w:themeShade="BF"/>
            </w:tcBorders>
          </w:tcPr>
          <w:p w14:paraId="557E11B9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.98</w:t>
            </w:r>
          </w:p>
          <w:p w14:paraId="607ADC11" w14:textId="77777777" w:rsidR="00540EE6" w:rsidRPr="007B09F3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96</w:t>
            </w:r>
          </w:p>
        </w:tc>
        <w:tc>
          <w:tcPr>
            <w:tcW w:w="1238" w:type="dxa"/>
            <w:gridSpan w:val="2"/>
            <w:tcBorders>
              <w:top w:val="single" w:sz="18" w:space="0" w:color="AEAAAA" w:themeColor="background2" w:themeShade="BF"/>
            </w:tcBorders>
          </w:tcPr>
          <w:p w14:paraId="64596DA9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0.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16</w:t>
            </w:r>
          </w:p>
          <w:p w14:paraId="55D0E567" w14:textId="77777777" w:rsidR="00540EE6" w:rsidRPr="007B09F3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0027</w:t>
            </w:r>
          </w:p>
        </w:tc>
      </w:tr>
      <w:tr w:rsidR="00540EE6" w:rsidRPr="007B09F3" w14:paraId="7FF40533" w14:textId="77777777" w:rsidTr="00D42F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32"/>
        </w:trPr>
        <w:tc>
          <w:tcPr>
            <w:tcW w:w="1723" w:type="dxa"/>
          </w:tcPr>
          <w:p w14:paraId="1E4A9080" w14:textId="77777777" w:rsidR="00540EE6" w:rsidRPr="007B09F3" w:rsidRDefault="00540EE6" w:rsidP="00D42FFC">
            <w:pPr>
              <w:rPr>
                <w:rFonts w:ascii="Arial" w:hAnsi="Arial" w:cs="Arial"/>
                <w:sz w:val="22"/>
                <w:szCs w:val="22"/>
              </w:rPr>
            </w:pPr>
            <w:r w:rsidRPr="007B09F3">
              <w:rPr>
                <w:rFonts w:ascii="Arial" w:hAnsi="Arial" w:cs="Arial"/>
                <w:sz w:val="22"/>
                <w:szCs w:val="22"/>
              </w:rPr>
              <w:t>AFB</w:t>
            </w:r>
          </w:p>
        </w:tc>
        <w:tc>
          <w:tcPr>
            <w:tcW w:w="1453" w:type="dxa"/>
            <w:vAlign w:val="center"/>
          </w:tcPr>
          <w:p w14:paraId="2D964F20" w14:textId="77777777" w:rsidR="00540EE6" w:rsidRDefault="00540EE6" w:rsidP="00D42FFC">
            <w:pPr>
              <w:rPr>
                <w:rFonts w:ascii="Arial" w:eastAsiaTheme="minorEastAsia" w:hAnsi="Arial" w:cs="Arial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&gt;</m:t>
              </m:r>
            </m:oMath>
            <w:r>
              <w:rPr>
                <w:rFonts w:ascii="Arial" w:eastAsiaTheme="minorEastAsia" w:hAnsi="Arial" w:cs="Arial"/>
                <w:sz w:val="22"/>
                <w:szCs w:val="22"/>
              </w:rPr>
              <w:t>75</w:t>
            </w:r>
          </w:p>
          <w:p w14:paraId="7A66432E" w14:textId="77777777" w:rsidR="00540EE6" w:rsidRDefault="00540EE6" w:rsidP="00D42FFC">
            <w:pPr>
              <w:rPr>
                <w:rFonts w:ascii="Arial" w:eastAsiaTheme="minorEastAsia" w:hAnsi="Arial" w:cs="Arial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≤</m:t>
              </m:r>
            </m:oMath>
            <w:r>
              <w:rPr>
                <w:rFonts w:ascii="Arial" w:eastAsiaTheme="minorEastAsia" w:hAnsi="Arial" w:cs="Arial"/>
                <w:sz w:val="22"/>
                <w:szCs w:val="22"/>
              </w:rPr>
              <w:t>75</w:t>
            </w:r>
          </w:p>
          <w:p w14:paraId="402C43A2" w14:textId="77777777" w:rsidR="00540EE6" w:rsidRPr="007B09F3" w:rsidRDefault="00540EE6" w:rsidP="00D42F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5" w:type="dxa"/>
          </w:tcPr>
          <w:p w14:paraId="7D2B6481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-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453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(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291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  <w:p w14:paraId="04BBB416" w14:textId="77777777" w:rsidR="00540EE6" w:rsidRPr="007B09F3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-0.0370 (0.0229)</w:t>
            </w:r>
          </w:p>
        </w:tc>
        <w:tc>
          <w:tcPr>
            <w:tcW w:w="663" w:type="dxa"/>
          </w:tcPr>
          <w:p w14:paraId="2FF84FFD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0.96</w:t>
            </w:r>
          </w:p>
          <w:p w14:paraId="642165E3" w14:textId="77777777" w:rsidR="00540EE6" w:rsidRPr="006E551D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96</w:t>
            </w:r>
          </w:p>
        </w:tc>
        <w:tc>
          <w:tcPr>
            <w:tcW w:w="1238" w:type="dxa"/>
            <w:tcBorders>
              <w:right w:val="nil"/>
            </w:tcBorders>
          </w:tcPr>
          <w:p w14:paraId="704EB284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0.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12</w:t>
            </w:r>
          </w:p>
          <w:p w14:paraId="1623783A" w14:textId="77777777" w:rsidR="00540EE6" w:rsidRPr="006E551D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11</w:t>
            </w:r>
          </w:p>
        </w:tc>
        <w:tc>
          <w:tcPr>
            <w:tcW w:w="312" w:type="dxa"/>
            <w:gridSpan w:val="2"/>
            <w:tcBorders>
              <w:left w:val="nil"/>
              <w:right w:val="nil"/>
            </w:tcBorders>
          </w:tcPr>
          <w:p w14:paraId="69C80FBA" w14:textId="77777777" w:rsidR="00540EE6" w:rsidRPr="007B09F3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1885" w:type="dxa"/>
            <w:gridSpan w:val="2"/>
            <w:tcBorders>
              <w:left w:val="nil"/>
            </w:tcBorders>
          </w:tcPr>
          <w:p w14:paraId="3B10376D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-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399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(0.02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76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  <w:p w14:paraId="782B16CD" w14:textId="77777777" w:rsidR="00540EE6" w:rsidRPr="007B09F3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-0.0903 (0.0290)</w:t>
            </w:r>
          </w:p>
        </w:tc>
        <w:tc>
          <w:tcPr>
            <w:tcW w:w="663" w:type="dxa"/>
          </w:tcPr>
          <w:p w14:paraId="2816BE3F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0.9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6</w:t>
            </w:r>
          </w:p>
          <w:p w14:paraId="0B8D2F76" w14:textId="77777777" w:rsidR="00540EE6" w:rsidRPr="007B09F3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91</w:t>
            </w:r>
          </w:p>
        </w:tc>
        <w:tc>
          <w:tcPr>
            <w:tcW w:w="1238" w:type="dxa"/>
            <w:gridSpan w:val="2"/>
          </w:tcPr>
          <w:p w14:paraId="42627AAA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15</w:t>
            </w:r>
          </w:p>
          <w:p w14:paraId="57089975" w14:textId="77777777" w:rsidR="00540EE6" w:rsidRPr="007B09F3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0019</w:t>
            </w:r>
          </w:p>
        </w:tc>
      </w:tr>
      <w:tr w:rsidR="00540EE6" w:rsidRPr="007B09F3" w14:paraId="630BB5C0" w14:textId="77777777" w:rsidTr="00D42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1723" w:type="dxa"/>
          </w:tcPr>
          <w:p w14:paraId="4F7884B7" w14:textId="77777777" w:rsidR="00540EE6" w:rsidRPr="007B09F3" w:rsidRDefault="00540EE6" w:rsidP="00D42FF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H</w:t>
            </w:r>
          </w:p>
        </w:tc>
        <w:tc>
          <w:tcPr>
            <w:tcW w:w="1453" w:type="dxa"/>
            <w:vAlign w:val="center"/>
          </w:tcPr>
          <w:p w14:paraId="5D883ED0" w14:textId="77777777" w:rsidR="00540EE6" w:rsidRDefault="00540EE6" w:rsidP="00D42FFC">
            <w:pPr>
              <w:rPr>
                <w:rFonts w:ascii="Arial" w:eastAsiaTheme="minorEastAsia" w:hAnsi="Arial" w:cs="Arial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&gt;</m:t>
              </m:r>
            </m:oMath>
            <w:r>
              <w:rPr>
                <w:rFonts w:ascii="Arial" w:eastAsiaTheme="minorEastAsia" w:hAnsi="Arial" w:cs="Arial"/>
                <w:sz w:val="22"/>
                <w:szCs w:val="22"/>
              </w:rPr>
              <w:t>75</w:t>
            </w:r>
          </w:p>
          <w:p w14:paraId="4EDEA5B3" w14:textId="77777777" w:rsidR="00540EE6" w:rsidRDefault="00540EE6" w:rsidP="00D42FFC">
            <w:pPr>
              <w:rPr>
                <w:rFonts w:ascii="Arial" w:eastAsiaTheme="minorEastAsia" w:hAnsi="Arial" w:cs="Arial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≤</m:t>
              </m:r>
            </m:oMath>
            <w:r>
              <w:rPr>
                <w:rFonts w:ascii="Arial" w:eastAsiaTheme="minorEastAsia" w:hAnsi="Arial" w:cs="Arial"/>
                <w:sz w:val="22"/>
                <w:szCs w:val="22"/>
              </w:rPr>
              <w:t>75</w:t>
            </w:r>
          </w:p>
          <w:p w14:paraId="4E87B2B2" w14:textId="77777777" w:rsidR="00540EE6" w:rsidRDefault="00540EE6" w:rsidP="00D42FFC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885" w:type="dxa"/>
          </w:tcPr>
          <w:p w14:paraId="46DF3B5E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-0.0122 (0.0176)</w:t>
            </w:r>
          </w:p>
          <w:p w14:paraId="7CF563C8" w14:textId="77777777" w:rsidR="00540EE6" w:rsidRPr="007B09F3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0524 (0.0138)</w:t>
            </w:r>
          </w:p>
        </w:tc>
        <w:tc>
          <w:tcPr>
            <w:tcW w:w="663" w:type="dxa"/>
          </w:tcPr>
          <w:p w14:paraId="6D01D94D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99</w:t>
            </w:r>
          </w:p>
          <w:p w14:paraId="7AFA63AB" w14:textId="77777777" w:rsidR="00540EE6" w:rsidRPr="007B09F3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1.05</w:t>
            </w:r>
          </w:p>
        </w:tc>
        <w:tc>
          <w:tcPr>
            <w:tcW w:w="1238" w:type="dxa"/>
            <w:tcBorders>
              <w:right w:val="nil"/>
            </w:tcBorders>
          </w:tcPr>
          <w:p w14:paraId="72CE8B55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49</w:t>
            </w:r>
          </w:p>
          <w:p w14:paraId="78C43197" w14:textId="77777777" w:rsidR="00540EE6" w:rsidRPr="007B09F3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1.5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 xml:space="preserve">× </m:t>
              </m:r>
            </m:oMath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10</w:t>
            </w:r>
            <w:r w:rsidRPr="007B09F3">
              <w:rPr>
                <w:rFonts w:ascii="Arial" w:eastAsiaTheme="minorEastAsia" w:hAnsi="Arial" w:cs="Arial"/>
                <w:sz w:val="22"/>
                <w:szCs w:val="22"/>
                <w:vertAlign w:val="superscript"/>
              </w:rPr>
              <w:t>-</w:t>
            </w:r>
            <w:r>
              <w:rPr>
                <w:rFonts w:ascii="Arial" w:eastAsiaTheme="minorEastAsia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312" w:type="dxa"/>
            <w:gridSpan w:val="2"/>
            <w:tcBorders>
              <w:left w:val="nil"/>
              <w:right w:val="nil"/>
            </w:tcBorders>
          </w:tcPr>
          <w:p w14:paraId="19AF557C" w14:textId="77777777" w:rsidR="00540EE6" w:rsidRPr="007B09F3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1885" w:type="dxa"/>
            <w:gridSpan w:val="2"/>
            <w:tcBorders>
              <w:left w:val="nil"/>
            </w:tcBorders>
          </w:tcPr>
          <w:p w14:paraId="766F319D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0130 (0.0168)</w:t>
            </w:r>
          </w:p>
          <w:p w14:paraId="22CF3D63" w14:textId="77777777" w:rsidR="00540EE6" w:rsidRPr="007B09F3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0173 (0.0176)</w:t>
            </w:r>
          </w:p>
        </w:tc>
        <w:tc>
          <w:tcPr>
            <w:tcW w:w="663" w:type="dxa"/>
          </w:tcPr>
          <w:p w14:paraId="0372C16E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1.01</w:t>
            </w:r>
          </w:p>
          <w:p w14:paraId="647350DB" w14:textId="77777777" w:rsidR="00540EE6" w:rsidRPr="007B09F3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1.02</w:t>
            </w:r>
          </w:p>
        </w:tc>
        <w:tc>
          <w:tcPr>
            <w:tcW w:w="1238" w:type="dxa"/>
            <w:gridSpan w:val="2"/>
          </w:tcPr>
          <w:p w14:paraId="36F1CEBB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44</w:t>
            </w:r>
          </w:p>
          <w:p w14:paraId="7594A85C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32</w:t>
            </w:r>
          </w:p>
        </w:tc>
      </w:tr>
      <w:tr w:rsidR="00540EE6" w:rsidRPr="007B09F3" w14:paraId="0476BC27" w14:textId="77777777" w:rsidTr="00D42F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32"/>
        </w:trPr>
        <w:tc>
          <w:tcPr>
            <w:tcW w:w="1723" w:type="dxa"/>
          </w:tcPr>
          <w:p w14:paraId="534868FB" w14:textId="77777777" w:rsidR="00540EE6" w:rsidRPr="007B09F3" w:rsidRDefault="00540EE6" w:rsidP="00D42FFC">
            <w:pPr>
              <w:rPr>
                <w:rFonts w:ascii="Arial" w:hAnsi="Arial" w:cs="Arial"/>
                <w:sz w:val="22"/>
                <w:szCs w:val="22"/>
              </w:rPr>
            </w:pPr>
            <w:r w:rsidRPr="007B09F3">
              <w:rPr>
                <w:rFonts w:ascii="Arial" w:hAnsi="Arial" w:cs="Arial"/>
                <w:sz w:val="22"/>
                <w:szCs w:val="22"/>
              </w:rPr>
              <w:t>BMI</w:t>
            </w:r>
          </w:p>
        </w:tc>
        <w:tc>
          <w:tcPr>
            <w:tcW w:w="1453" w:type="dxa"/>
            <w:vAlign w:val="center"/>
          </w:tcPr>
          <w:p w14:paraId="1BF0440C" w14:textId="77777777" w:rsidR="00540EE6" w:rsidRDefault="00540EE6" w:rsidP="00D42FFC">
            <w:pPr>
              <w:rPr>
                <w:rFonts w:ascii="Arial" w:eastAsiaTheme="minorEastAsia" w:hAnsi="Arial" w:cs="Arial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&gt;</m:t>
              </m:r>
            </m:oMath>
            <w:r>
              <w:rPr>
                <w:rFonts w:ascii="Arial" w:eastAsiaTheme="minorEastAsia" w:hAnsi="Arial" w:cs="Arial"/>
                <w:sz w:val="22"/>
                <w:szCs w:val="22"/>
              </w:rPr>
              <w:t>75</w:t>
            </w:r>
          </w:p>
          <w:p w14:paraId="6B6F322F" w14:textId="77777777" w:rsidR="00540EE6" w:rsidRDefault="00540EE6" w:rsidP="00D42FFC">
            <w:pPr>
              <w:rPr>
                <w:rFonts w:ascii="Arial" w:eastAsiaTheme="minorEastAsia" w:hAnsi="Arial" w:cs="Arial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≤</m:t>
              </m:r>
            </m:oMath>
            <w:r>
              <w:rPr>
                <w:rFonts w:ascii="Arial" w:eastAsiaTheme="minorEastAsia" w:hAnsi="Arial" w:cs="Arial"/>
                <w:sz w:val="22"/>
                <w:szCs w:val="22"/>
              </w:rPr>
              <w:t>75</w:t>
            </w:r>
          </w:p>
          <w:p w14:paraId="23E52D43" w14:textId="77777777" w:rsidR="00540EE6" w:rsidRPr="007B09F3" w:rsidRDefault="00540EE6" w:rsidP="00D42F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5" w:type="dxa"/>
          </w:tcPr>
          <w:p w14:paraId="2A06244E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0.1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658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(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575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  <w:p w14:paraId="48AB8A52" w14:textId="77777777" w:rsidR="00540EE6" w:rsidRPr="007B09F3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2182 (0.0451)</w:t>
            </w:r>
          </w:p>
        </w:tc>
        <w:tc>
          <w:tcPr>
            <w:tcW w:w="663" w:type="dxa"/>
          </w:tcPr>
          <w:p w14:paraId="77E6384A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1.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18</w:t>
            </w:r>
          </w:p>
          <w:p w14:paraId="560A5A2E" w14:textId="77777777" w:rsidR="00540EE6" w:rsidRPr="006E551D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1.24</w:t>
            </w:r>
          </w:p>
        </w:tc>
        <w:tc>
          <w:tcPr>
            <w:tcW w:w="1238" w:type="dxa"/>
            <w:tcBorders>
              <w:right w:val="nil"/>
            </w:tcBorders>
          </w:tcPr>
          <w:p w14:paraId="663274BE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0040</w:t>
            </w:r>
          </w:p>
          <w:p w14:paraId="38B59BA7" w14:textId="77777777" w:rsidR="00540EE6" w:rsidRPr="007B09F3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1.3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 xml:space="preserve">× </m:t>
              </m:r>
            </m:oMath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10</w:t>
            </w:r>
            <w:r w:rsidRPr="007B09F3">
              <w:rPr>
                <w:rFonts w:ascii="Arial" w:eastAsiaTheme="minorEastAsia" w:hAnsi="Arial" w:cs="Arial"/>
                <w:sz w:val="22"/>
                <w:szCs w:val="22"/>
                <w:vertAlign w:val="superscript"/>
              </w:rPr>
              <w:t>-</w:t>
            </w:r>
            <w:r>
              <w:rPr>
                <w:rFonts w:ascii="Arial" w:eastAsiaTheme="minorEastAsia" w:hAnsi="Arial" w:cs="Arial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312" w:type="dxa"/>
            <w:gridSpan w:val="2"/>
            <w:tcBorders>
              <w:left w:val="nil"/>
              <w:right w:val="nil"/>
            </w:tcBorders>
          </w:tcPr>
          <w:p w14:paraId="2A212E76" w14:textId="77777777" w:rsidR="00540EE6" w:rsidRPr="007B09F3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1885" w:type="dxa"/>
            <w:gridSpan w:val="2"/>
            <w:tcBorders>
              <w:left w:val="nil"/>
            </w:tcBorders>
          </w:tcPr>
          <w:p w14:paraId="560021B5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659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(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545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  <w:p w14:paraId="5E1A0979" w14:textId="77777777" w:rsidR="00540EE6" w:rsidRPr="007B09F3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0961 (0.0572)</w:t>
            </w:r>
          </w:p>
        </w:tc>
        <w:tc>
          <w:tcPr>
            <w:tcW w:w="663" w:type="dxa"/>
          </w:tcPr>
          <w:p w14:paraId="27EA564D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1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.07</w:t>
            </w:r>
          </w:p>
          <w:p w14:paraId="63FD9EAA" w14:textId="77777777" w:rsidR="00540EE6" w:rsidRPr="007B09F3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1.1</w:t>
            </w:r>
          </w:p>
        </w:tc>
        <w:tc>
          <w:tcPr>
            <w:tcW w:w="1238" w:type="dxa"/>
            <w:gridSpan w:val="2"/>
          </w:tcPr>
          <w:p w14:paraId="13BCBFAB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0.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23</w:t>
            </w:r>
          </w:p>
          <w:p w14:paraId="4B11C9C7" w14:textId="77777777" w:rsidR="00540EE6" w:rsidRPr="007B09F3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093</w:t>
            </w:r>
          </w:p>
        </w:tc>
      </w:tr>
      <w:tr w:rsidR="00540EE6" w:rsidRPr="007B09F3" w14:paraId="2834C23E" w14:textId="77777777" w:rsidTr="00D42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1723" w:type="dxa"/>
          </w:tcPr>
          <w:p w14:paraId="5A1CC403" w14:textId="77777777" w:rsidR="00540EE6" w:rsidRPr="007B09F3" w:rsidRDefault="00540EE6" w:rsidP="00D42FFC">
            <w:pPr>
              <w:rPr>
                <w:rFonts w:ascii="Arial" w:hAnsi="Arial" w:cs="Arial"/>
                <w:sz w:val="22"/>
                <w:szCs w:val="22"/>
              </w:rPr>
            </w:pPr>
            <w:r w:rsidRPr="007B09F3">
              <w:rPr>
                <w:rFonts w:ascii="Arial" w:hAnsi="Arial" w:cs="Arial"/>
                <w:sz w:val="22"/>
                <w:szCs w:val="22"/>
              </w:rPr>
              <w:t>CAD</w:t>
            </w:r>
          </w:p>
        </w:tc>
        <w:tc>
          <w:tcPr>
            <w:tcW w:w="1453" w:type="dxa"/>
            <w:vAlign w:val="center"/>
          </w:tcPr>
          <w:p w14:paraId="1C988880" w14:textId="77777777" w:rsidR="00540EE6" w:rsidRDefault="00540EE6" w:rsidP="00D42FFC">
            <w:pPr>
              <w:rPr>
                <w:rFonts w:ascii="Arial" w:eastAsiaTheme="minorEastAsia" w:hAnsi="Arial" w:cs="Arial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&gt;</m:t>
              </m:r>
            </m:oMath>
            <w:r>
              <w:rPr>
                <w:rFonts w:ascii="Arial" w:eastAsiaTheme="minorEastAsia" w:hAnsi="Arial" w:cs="Arial"/>
                <w:sz w:val="22"/>
                <w:szCs w:val="22"/>
              </w:rPr>
              <w:t>75</w:t>
            </w:r>
          </w:p>
          <w:p w14:paraId="22B94F13" w14:textId="77777777" w:rsidR="00540EE6" w:rsidRDefault="00540EE6" w:rsidP="00D42FFC">
            <w:pPr>
              <w:rPr>
                <w:rFonts w:ascii="Arial" w:eastAsiaTheme="minorEastAsia" w:hAnsi="Arial" w:cs="Arial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≤</m:t>
              </m:r>
            </m:oMath>
            <w:r>
              <w:rPr>
                <w:rFonts w:ascii="Arial" w:eastAsiaTheme="minorEastAsia" w:hAnsi="Arial" w:cs="Arial"/>
                <w:sz w:val="22"/>
                <w:szCs w:val="22"/>
              </w:rPr>
              <w:t>75</w:t>
            </w:r>
          </w:p>
          <w:p w14:paraId="3A1B44B3" w14:textId="77777777" w:rsidR="00540EE6" w:rsidRPr="007B09F3" w:rsidRDefault="00540EE6" w:rsidP="00D42F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5" w:type="dxa"/>
          </w:tcPr>
          <w:p w14:paraId="432754BA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-0.0111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(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286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  <w:p w14:paraId="56EA4B45" w14:textId="77777777" w:rsidR="00540EE6" w:rsidRPr="007B09F3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1337 (0.0224)</w:t>
            </w:r>
          </w:p>
        </w:tc>
        <w:tc>
          <w:tcPr>
            <w:tcW w:w="663" w:type="dxa"/>
          </w:tcPr>
          <w:p w14:paraId="75567EE3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99</w:t>
            </w:r>
          </w:p>
          <w:p w14:paraId="124ECF17" w14:textId="77777777" w:rsidR="00540EE6" w:rsidRPr="006E551D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1.14</w:t>
            </w:r>
          </w:p>
        </w:tc>
        <w:tc>
          <w:tcPr>
            <w:tcW w:w="1238" w:type="dxa"/>
            <w:tcBorders>
              <w:right w:val="nil"/>
            </w:tcBorders>
          </w:tcPr>
          <w:p w14:paraId="746B6C4F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70</w:t>
            </w:r>
          </w:p>
          <w:p w14:paraId="5827136D" w14:textId="77777777" w:rsidR="00540EE6" w:rsidRPr="006E551D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2.6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 xml:space="preserve">× </m:t>
              </m:r>
            </m:oMath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10</w:t>
            </w:r>
            <w:r w:rsidRPr="007B09F3">
              <w:rPr>
                <w:rFonts w:ascii="Arial" w:eastAsiaTheme="minorEastAsia" w:hAnsi="Arial" w:cs="Arial"/>
                <w:sz w:val="22"/>
                <w:szCs w:val="22"/>
                <w:vertAlign w:val="superscript"/>
              </w:rPr>
              <w:t>-</w:t>
            </w:r>
            <w:r>
              <w:rPr>
                <w:rFonts w:ascii="Arial" w:eastAsiaTheme="minorEastAsia" w:hAnsi="Arial" w:cs="Arial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312" w:type="dxa"/>
            <w:gridSpan w:val="2"/>
            <w:tcBorders>
              <w:left w:val="nil"/>
              <w:right w:val="nil"/>
            </w:tcBorders>
          </w:tcPr>
          <w:p w14:paraId="6E2118D5" w14:textId="77777777" w:rsidR="00540EE6" w:rsidRPr="007B09F3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1885" w:type="dxa"/>
            <w:gridSpan w:val="2"/>
            <w:tcBorders>
              <w:left w:val="nil"/>
            </w:tcBorders>
          </w:tcPr>
          <w:p w14:paraId="06C2943A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647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(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270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  <w:p w14:paraId="71BD1776" w14:textId="77777777" w:rsidR="00540EE6" w:rsidRPr="007B09F3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1150 (0.0284)</w:t>
            </w:r>
          </w:p>
        </w:tc>
        <w:tc>
          <w:tcPr>
            <w:tcW w:w="663" w:type="dxa"/>
          </w:tcPr>
          <w:p w14:paraId="7E39F204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1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.07</w:t>
            </w:r>
          </w:p>
          <w:p w14:paraId="10066FE1" w14:textId="77777777" w:rsidR="00540EE6" w:rsidRPr="007B09F3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1.12</w:t>
            </w:r>
          </w:p>
        </w:tc>
        <w:tc>
          <w:tcPr>
            <w:tcW w:w="1238" w:type="dxa"/>
            <w:gridSpan w:val="2"/>
          </w:tcPr>
          <w:p w14:paraId="61FEB7EB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017</w:t>
            </w:r>
          </w:p>
          <w:p w14:paraId="03E2A085" w14:textId="77777777" w:rsidR="00540EE6" w:rsidRPr="006E551D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5.2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 xml:space="preserve">× </m:t>
              </m:r>
            </m:oMath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10</w:t>
            </w:r>
            <w:r w:rsidRPr="007B09F3">
              <w:rPr>
                <w:rFonts w:ascii="Arial" w:eastAsiaTheme="minorEastAsia" w:hAnsi="Arial" w:cs="Arial"/>
                <w:sz w:val="22"/>
                <w:szCs w:val="22"/>
                <w:vertAlign w:val="superscript"/>
              </w:rPr>
              <w:t>-</w:t>
            </w:r>
            <w:r>
              <w:rPr>
                <w:rFonts w:ascii="Arial" w:eastAsiaTheme="minorEastAsia" w:hAnsi="Arial" w:cs="Arial"/>
                <w:sz w:val="22"/>
                <w:szCs w:val="22"/>
                <w:vertAlign w:val="superscript"/>
              </w:rPr>
              <w:t>5</w:t>
            </w:r>
          </w:p>
        </w:tc>
      </w:tr>
      <w:tr w:rsidR="00540EE6" w:rsidRPr="007B09F3" w14:paraId="5C698798" w14:textId="77777777" w:rsidTr="00D42F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32"/>
        </w:trPr>
        <w:tc>
          <w:tcPr>
            <w:tcW w:w="1723" w:type="dxa"/>
          </w:tcPr>
          <w:p w14:paraId="0B0C99A5" w14:textId="77777777" w:rsidR="00540EE6" w:rsidRPr="007B09F3" w:rsidRDefault="00540EE6" w:rsidP="00D42FF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DL</w:t>
            </w:r>
          </w:p>
        </w:tc>
        <w:tc>
          <w:tcPr>
            <w:tcW w:w="1453" w:type="dxa"/>
            <w:vAlign w:val="center"/>
          </w:tcPr>
          <w:p w14:paraId="7D6F0F9A" w14:textId="77777777" w:rsidR="00540EE6" w:rsidRDefault="00540EE6" w:rsidP="00D42FFC">
            <w:pPr>
              <w:rPr>
                <w:rFonts w:ascii="Arial" w:eastAsiaTheme="minorEastAsia" w:hAnsi="Arial" w:cs="Arial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&gt;</m:t>
              </m:r>
            </m:oMath>
            <w:r>
              <w:rPr>
                <w:rFonts w:ascii="Arial" w:eastAsiaTheme="minorEastAsia" w:hAnsi="Arial" w:cs="Arial"/>
                <w:sz w:val="22"/>
                <w:szCs w:val="22"/>
              </w:rPr>
              <w:t>75</w:t>
            </w:r>
          </w:p>
          <w:p w14:paraId="28B67DC9" w14:textId="77777777" w:rsidR="00540EE6" w:rsidRDefault="00540EE6" w:rsidP="00D42FFC">
            <w:pPr>
              <w:rPr>
                <w:rFonts w:ascii="Arial" w:eastAsiaTheme="minorEastAsia" w:hAnsi="Arial" w:cs="Arial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≤</m:t>
              </m:r>
            </m:oMath>
            <w:r>
              <w:rPr>
                <w:rFonts w:ascii="Arial" w:eastAsiaTheme="minorEastAsia" w:hAnsi="Arial" w:cs="Arial"/>
                <w:sz w:val="22"/>
                <w:szCs w:val="22"/>
              </w:rPr>
              <w:t>75</w:t>
            </w:r>
          </w:p>
          <w:p w14:paraId="7C043ECA" w14:textId="77777777" w:rsidR="00540EE6" w:rsidRDefault="00540EE6" w:rsidP="00D42FFC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885" w:type="dxa"/>
          </w:tcPr>
          <w:p w14:paraId="49E9C31E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-0.0304 (0.0225)</w:t>
            </w:r>
          </w:p>
          <w:p w14:paraId="27EF39EE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-0.0360 (0.0176)</w:t>
            </w:r>
          </w:p>
        </w:tc>
        <w:tc>
          <w:tcPr>
            <w:tcW w:w="663" w:type="dxa"/>
          </w:tcPr>
          <w:p w14:paraId="1F8E25BF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97</w:t>
            </w:r>
          </w:p>
          <w:p w14:paraId="2B4AD266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96</w:t>
            </w:r>
          </w:p>
        </w:tc>
        <w:tc>
          <w:tcPr>
            <w:tcW w:w="1238" w:type="dxa"/>
            <w:tcBorders>
              <w:right w:val="nil"/>
            </w:tcBorders>
          </w:tcPr>
          <w:p w14:paraId="70766DDD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18</w:t>
            </w:r>
          </w:p>
          <w:p w14:paraId="0A61BD30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041</w:t>
            </w:r>
          </w:p>
        </w:tc>
        <w:tc>
          <w:tcPr>
            <w:tcW w:w="312" w:type="dxa"/>
            <w:gridSpan w:val="2"/>
            <w:tcBorders>
              <w:left w:val="nil"/>
              <w:right w:val="nil"/>
            </w:tcBorders>
          </w:tcPr>
          <w:p w14:paraId="62A37E54" w14:textId="77777777" w:rsidR="00540EE6" w:rsidRPr="007B09F3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1885" w:type="dxa"/>
            <w:gridSpan w:val="2"/>
            <w:tcBorders>
              <w:left w:val="nil"/>
            </w:tcBorders>
          </w:tcPr>
          <w:p w14:paraId="35323695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-0.0807 (0.0214)</w:t>
            </w:r>
          </w:p>
          <w:p w14:paraId="6264B257" w14:textId="77777777" w:rsidR="00540EE6" w:rsidRPr="007B09F3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-0.0394 (0.0224)</w:t>
            </w:r>
          </w:p>
        </w:tc>
        <w:tc>
          <w:tcPr>
            <w:tcW w:w="663" w:type="dxa"/>
          </w:tcPr>
          <w:p w14:paraId="4C1AA6FF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92</w:t>
            </w:r>
          </w:p>
          <w:p w14:paraId="358553FD" w14:textId="77777777" w:rsidR="00540EE6" w:rsidRPr="007B09F3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96</w:t>
            </w:r>
          </w:p>
        </w:tc>
        <w:tc>
          <w:tcPr>
            <w:tcW w:w="1238" w:type="dxa"/>
            <w:gridSpan w:val="2"/>
          </w:tcPr>
          <w:p w14:paraId="56F3D219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1.6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 xml:space="preserve">× </m:t>
              </m:r>
            </m:oMath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10</w:t>
            </w:r>
            <w:r w:rsidRPr="007B09F3">
              <w:rPr>
                <w:rFonts w:ascii="Arial" w:eastAsiaTheme="minorEastAsia" w:hAnsi="Arial" w:cs="Arial"/>
                <w:sz w:val="22"/>
                <w:szCs w:val="22"/>
                <w:vertAlign w:val="superscript"/>
              </w:rPr>
              <w:t>-</w:t>
            </w:r>
            <w:r>
              <w:rPr>
                <w:rFonts w:ascii="Arial" w:eastAsiaTheme="minorEastAsia" w:hAnsi="Arial" w:cs="Arial"/>
                <w:sz w:val="22"/>
                <w:szCs w:val="22"/>
                <w:vertAlign w:val="superscript"/>
              </w:rPr>
              <w:t>4</w:t>
            </w:r>
          </w:p>
          <w:p w14:paraId="62CFE3F8" w14:textId="77777777" w:rsidR="00540EE6" w:rsidRPr="006B56A1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078</w:t>
            </w:r>
          </w:p>
        </w:tc>
      </w:tr>
      <w:tr w:rsidR="00540EE6" w:rsidRPr="007B09F3" w14:paraId="529911A0" w14:textId="77777777" w:rsidTr="00D42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1723" w:type="dxa"/>
          </w:tcPr>
          <w:p w14:paraId="5783BEA4" w14:textId="77777777" w:rsidR="00540EE6" w:rsidRPr="007B09F3" w:rsidRDefault="00540EE6" w:rsidP="00D42FFC">
            <w:pPr>
              <w:rPr>
                <w:rFonts w:ascii="Arial" w:hAnsi="Arial" w:cs="Arial"/>
                <w:sz w:val="22"/>
                <w:szCs w:val="22"/>
              </w:rPr>
            </w:pPr>
            <w:r w:rsidRPr="007B09F3">
              <w:rPr>
                <w:rFonts w:ascii="Arial" w:hAnsi="Arial" w:cs="Arial"/>
                <w:sz w:val="22"/>
                <w:szCs w:val="22"/>
              </w:rPr>
              <w:t>LDL</w:t>
            </w:r>
          </w:p>
        </w:tc>
        <w:tc>
          <w:tcPr>
            <w:tcW w:w="1453" w:type="dxa"/>
            <w:vAlign w:val="center"/>
          </w:tcPr>
          <w:p w14:paraId="74356D0C" w14:textId="77777777" w:rsidR="00540EE6" w:rsidRDefault="00540EE6" w:rsidP="00D42FFC">
            <w:pPr>
              <w:rPr>
                <w:rFonts w:ascii="Arial" w:eastAsiaTheme="minorEastAsia" w:hAnsi="Arial" w:cs="Arial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&gt;</m:t>
              </m:r>
            </m:oMath>
            <w:r>
              <w:rPr>
                <w:rFonts w:ascii="Arial" w:eastAsiaTheme="minorEastAsia" w:hAnsi="Arial" w:cs="Arial"/>
                <w:sz w:val="22"/>
                <w:szCs w:val="22"/>
              </w:rPr>
              <w:t>75</w:t>
            </w:r>
          </w:p>
          <w:p w14:paraId="40A54C89" w14:textId="77777777" w:rsidR="00540EE6" w:rsidRDefault="00540EE6" w:rsidP="00D42FFC">
            <w:pPr>
              <w:rPr>
                <w:rFonts w:ascii="Arial" w:eastAsiaTheme="minorEastAsia" w:hAnsi="Arial" w:cs="Arial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≤</m:t>
              </m:r>
            </m:oMath>
            <w:r>
              <w:rPr>
                <w:rFonts w:ascii="Arial" w:eastAsiaTheme="minorEastAsia" w:hAnsi="Arial" w:cs="Arial"/>
                <w:sz w:val="22"/>
                <w:szCs w:val="22"/>
              </w:rPr>
              <w:t>75</w:t>
            </w:r>
          </w:p>
          <w:p w14:paraId="20760242" w14:textId="77777777" w:rsidR="00540EE6" w:rsidRPr="007B09F3" w:rsidRDefault="00540EE6" w:rsidP="00D42FF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5" w:type="dxa"/>
          </w:tcPr>
          <w:p w14:paraId="6A415353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431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(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227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  <w:p w14:paraId="67267D94" w14:textId="77777777" w:rsidR="00540EE6" w:rsidRPr="007B09F3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1030 (0.0177)</w:t>
            </w:r>
          </w:p>
        </w:tc>
        <w:tc>
          <w:tcPr>
            <w:tcW w:w="663" w:type="dxa"/>
          </w:tcPr>
          <w:p w14:paraId="4AAC7C38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1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4</w:t>
            </w:r>
          </w:p>
          <w:p w14:paraId="562647EF" w14:textId="77777777" w:rsidR="00540EE6" w:rsidRPr="006E551D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1.11</w:t>
            </w:r>
          </w:p>
        </w:tc>
        <w:tc>
          <w:tcPr>
            <w:tcW w:w="1238" w:type="dxa"/>
            <w:tcBorders>
              <w:right w:val="nil"/>
            </w:tcBorders>
          </w:tcPr>
          <w:p w14:paraId="15A282A1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058</w:t>
            </w:r>
          </w:p>
          <w:p w14:paraId="167A160F" w14:textId="77777777" w:rsidR="00540EE6" w:rsidRPr="007B09F3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6.2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 xml:space="preserve">× </m:t>
              </m:r>
            </m:oMath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10</w:t>
            </w:r>
            <w:r w:rsidRPr="007B09F3">
              <w:rPr>
                <w:rFonts w:ascii="Arial" w:eastAsiaTheme="minorEastAsia" w:hAnsi="Arial" w:cs="Arial"/>
                <w:sz w:val="22"/>
                <w:szCs w:val="22"/>
                <w:vertAlign w:val="superscript"/>
              </w:rPr>
              <w:t>-</w:t>
            </w:r>
            <w:r>
              <w:rPr>
                <w:rFonts w:ascii="Arial" w:eastAsiaTheme="minorEastAsia" w:hAnsi="Arial" w:cs="Arial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312" w:type="dxa"/>
            <w:gridSpan w:val="2"/>
            <w:tcBorders>
              <w:left w:val="nil"/>
              <w:right w:val="nil"/>
            </w:tcBorders>
          </w:tcPr>
          <w:p w14:paraId="64AD006F" w14:textId="77777777" w:rsidR="00540EE6" w:rsidRPr="007B09F3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1885" w:type="dxa"/>
            <w:gridSpan w:val="2"/>
            <w:tcBorders>
              <w:left w:val="nil"/>
              <w:bottom w:val="nil"/>
            </w:tcBorders>
          </w:tcPr>
          <w:p w14:paraId="5BF68AFF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0.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1183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(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214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  <w:p w14:paraId="1C3F4F53" w14:textId="77777777" w:rsidR="00540EE6" w:rsidRPr="007B09F3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0487 (0.0225)</w:t>
            </w:r>
          </w:p>
        </w:tc>
        <w:tc>
          <w:tcPr>
            <w:tcW w:w="663" w:type="dxa"/>
          </w:tcPr>
          <w:p w14:paraId="43D2F234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1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.12</w:t>
            </w:r>
          </w:p>
          <w:p w14:paraId="0EA28092" w14:textId="77777777" w:rsidR="00540EE6" w:rsidRPr="007B09F3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1.05</w:t>
            </w:r>
          </w:p>
        </w:tc>
        <w:tc>
          <w:tcPr>
            <w:tcW w:w="1238" w:type="dxa"/>
            <w:gridSpan w:val="2"/>
          </w:tcPr>
          <w:p w14:paraId="0B2B260D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3.3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 xml:space="preserve">× </m:t>
              </m:r>
            </m:oMath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10</w:t>
            </w:r>
            <w:r w:rsidRPr="007B09F3">
              <w:rPr>
                <w:rFonts w:ascii="Arial" w:eastAsiaTheme="minorEastAsia" w:hAnsi="Arial" w:cs="Arial"/>
                <w:sz w:val="22"/>
                <w:szCs w:val="22"/>
                <w:vertAlign w:val="superscript"/>
              </w:rPr>
              <w:t>-8</w:t>
            </w:r>
          </w:p>
          <w:p w14:paraId="115F7F5E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03</w:t>
            </w:r>
          </w:p>
          <w:p w14:paraId="17A5E6EF" w14:textId="77777777" w:rsidR="00540EE6" w:rsidRPr="00E34639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</w:tr>
      <w:tr w:rsidR="00540EE6" w:rsidRPr="007B09F3" w14:paraId="4E50E906" w14:textId="77777777" w:rsidTr="00D42F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32"/>
        </w:trPr>
        <w:tc>
          <w:tcPr>
            <w:tcW w:w="1723" w:type="dxa"/>
            <w:tcBorders>
              <w:bottom w:val="single" w:sz="18" w:space="0" w:color="AEAAAA" w:themeColor="background2" w:themeShade="BF"/>
            </w:tcBorders>
          </w:tcPr>
          <w:p w14:paraId="554606CF" w14:textId="77777777" w:rsidR="00540EE6" w:rsidRPr="007B09F3" w:rsidRDefault="00540EE6" w:rsidP="00D42FFC">
            <w:pPr>
              <w:rPr>
                <w:rFonts w:ascii="Arial" w:hAnsi="Arial" w:cs="Arial"/>
                <w:sz w:val="22"/>
                <w:szCs w:val="22"/>
              </w:rPr>
            </w:pPr>
            <w:r w:rsidRPr="007B09F3">
              <w:rPr>
                <w:rFonts w:ascii="Arial" w:hAnsi="Arial" w:cs="Arial"/>
                <w:sz w:val="22"/>
                <w:szCs w:val="22"/>
              </w:rPr>
              <w:t>TC</w:t>
            </w:r>
          </w:p>
        </w:tc>
        <w:tc>
          <w:tcPr>
            <w:tcW w:w="1453" w:type="dxa"/>
            <w:tcBorders>
              <w:bottom w:val="single" w:sz="18" w:space="0" w:color="AEAAAA" w:themeColor="background2" w:themeShade="BF"/>
            </w:tcBorders>
            <w:vAlign w:val="center"/>
          </w:tcPr>
          <w:p w14:paraId="7A800B50" w14:textId="77777777" w:rsidR="00540EE6" w:rsidRDefault="00540EE6" w:rsidP="00D42FFC">
            <w:pPr>
              <w:rPr>
                <w:rFonts w:ascii="Arial" w:eastAsiaTheme="minorEastAsia" w:hAnsi="Arial" w:cs="Arial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&gt;</m:t>
              </m:r>
            </m:oMath>
            <w:r>
              <w:rPr>
                <w:rFonts w:ascii="Arial" w:eastAsiaTheme="minorEastAsia" w:hAnsi="Arial" w:cs="Arial"/>
                <w:sz w:val="22"/>
                <w:szCs w:val="22"/>
              </w:rPr>
              <w:t>75</w:t>
            </w:r>
          </w:p>
          <w:p w14:paraId="1D3EED48" w14:textId="77777777" w:rsidR="00540EE6" w:rsidRPr="00471EAD" w:rsidRDefault="00540EE6" w:rsidP="00D42FFC">
            <w:pPr>
              <w:rPr>
                <w:rFonts w:ascii="Arial" w:eastAsiaTheme="minorEastAsia" w:hAnsi="Arial" w:cs="Arial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≤</m:t>
              </m:r>
            </m:oMath>
            <w:r>
              <w:rPr>
                <w:rFonts w:ascii="Arial" w:eastAsiaTheme="minorEastAsia" w:hAnsi="Arial" w:cs="Arial"/>
                <w:sz w:val="22"/>
                <w:szCs w:val="22"/>
              </w:rPr>
              <w:t>75</w:t>
            </w:r>
          </w:p>
        </w:tc>
        <w:tc>
          <w:tcPr>
            <w:tcW w:w="1885" w:type="dxa"/>
            <w:tcBorders>
              <w:bottom w:val="single" w:sz="18" w:space="0" w:color="AEAAAA" w:themeColor="background2" w:themeShade="BF"/>
            </w:tcBorders>
          </w:tcPr>
          <w:p w14:paraId="1221A851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490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(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222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  <w:p w14:paraId="3042F801" w14:textId="77777777" w:rsidR="00540EE6" w:rsidRPr="007B09F3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1144 (0.0173)</w:t>
            </w:r>
          </w:p>
        </w:tc>
        <w:tc>
          <w:tcPr>
            <w:tcW w:w="663" w:type="dxa"/>
            <w:tcBorders>
              <w:bottom w:val="single" w:sz="18" w:space="0" w:color="AEAAAA" w:themeColor="background2" w:themeShade="BF"/>
            </w:tcBorders>
          </w:tcPr>
          <w:p w14:paraId="14310A45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1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5</w:t>
            </w:r>
          </w:p>
          <w:p w14:paraId="3863AC9E" w14:textId="77777777" w:rsidR="00540EE6" w:rsidRPr="006E551D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1.12</w:t>
            </w:r>
          </w:p>
        </w:tc>
        <w:tc>
          <w:tcPr>
            <w:tcW w:w="1238" w:type="dxa"/>
            <w:tcBorders>
              <w:bottom w:val="single" w:sz="18" w:space="0" w:color="AEAAAA" w:themeColor="background2" w:themeShade="BF"/>
              <w:right w:val="nil"/>
            </w:tcBorders>
          </w:tcPr>
          <w:p w14:paraId="62E20209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027</w:t>
            </w:r>
          </w:p>
          <w:p w14:paraId="13750EE7" w14:textId="77777777" w:rsidR="00540EE6" w:rsidRPr="006E551D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4.2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 xml:space="preserve">× </m:t>
              </m:r>
            </m:oMath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10</w:t>
            </w:r>
            <w:r w:rsidRPr="007B09F3">
              <w:rPr>
                <w:rFonts w:ascii="Arial" w:eastAsiaTheme="minorEastAsia" w:hAnsi="Arial" w:cs="Arial"/>
                <w:sz w:val="22"/>
                <w:szCs w:val="22"/>
                <w:vertAlign w:val="superscript"/>
              </w:rPr>
              <w:t>-</w:t>
            </w:r>
            <w:r>
              <w:rPr>
                <w:rFonts w:ascii="Arial" w:eastAsiaTheme="minorEastAsia" w:hAnsi="Arial" w:cs="Arial"/>
                <w:sz w:val="22"/>
                <w:szCs w:val="22"/>
                <w:vertAlign w:val="superscript"/>
              </w:rPr>
              <w:t>11</w:t>
            </w:r>
          </w:p>
        </w:tc>
        <w:tc>
          <w:tcPr>
            <w:tcW w:w="312" w:type="dxa"/>
            <w:gridSpan w:val="2"/>
            <w:tcBorders>
              <w:left w:val="nil"/>
              <w:bottom w:val="single" w:sz="18" w:space="0" w:color="AEAAAA" w:themeColor="background2" w:themeShade="BF"/>
              <w:right w:val="nil"/>
            </w:tcBorders>
          </w:tcPr>
          <w:p w14:paraId="0CC98285" w14:textId="77777777" w:rsidR="00540EE6" w:rsidRPr="007B09F3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1885" w:type="dxa"/>
            <w:gridSpan w:val="2"/>
            <w:tcBorders>
              <w:top w:val="nil"/>
              <w:left w:val="nil"/>
              <w:bottom w:val="single" w:sz="18" w:space="0" w:color="AEAAAA" w:themeColor="background2" w:themeShade="BF"/>
            </w:tcBorders>
          </w:tcPr>
          <w:p w14:paraId="29A0F08D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0.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1014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(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210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  <w:p w14:paraId="1E390899" w14:textId="77777777" w:rsidR="00540EE6" w:rsidRPr="007B09F3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0.0319 (0.0220)</w:t>
            </w:r>
          </w:p>
        </w:tc>
        <w:tc>
          <w:tcPr>
            <w:tcW w:w="663" w:type="dxa"/>
            <w:tcBorders>
              <w:bottom w:val="single" w:sz="18" w:space="0" w:color="AEAAAA" w:themeColor="background2" w:themeShade="BF"/>
            </w:tcBorders>
          </w:tcPr>
          <w:p w14:paraId="0D0B91FA" w14:textId="77777777" w:rsidR="00540EE6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1.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11</w:t>
            </w:r>
          </w:p>
          <w:p w14:paraId="0FEBE6BC" w14:textId="77777777" w:rsidR="00540EE6" w:rsidRPr="007B09F3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1.03</w:t>
            </w:r>
          </w:p>
        </w:tc>
        <w:tc>
          <w:tcPr>
            <w:tcW w:w="1238" w:type="dxa"/>
            <w:gridSpan w:val="2"/>
            <w:tcBorders>
              <w:bottom w:val="single" w:sz="18" w:space="0" w:color="AEAAAA" w:themeColor="background2" w:themeShade="BF"/>
            </w:tcBorders>
          </w:tcPr>
          <w:p w14:paraId="67FF75A3" w14:textId="77777777" w:rsidR="00540EE6" w:rsidRPr="007B09F3" w:rsidRDefault="00540EE6" w:rsidP="00D42FFC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1.4</w:t>
            </w:r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 xml:space="preserve">× </m:t>
              </m:r>
            </m:oMath>
            <w:r w:rsidRPr="007B09F3">
              <w:rPr>
                <w:rFonts w:ascii="Arial" w:eastAsiaTheme="minorEastAsia" w:hAnsi="Arial" w:cs="Arial"/>
                <w:sz w:val="22"/>
                <w:szCs w:val="22"/>
              </w:rPr>
              <w:t>10</w:t>
            </w:r>
            <w:r w:rsidRPr="007B09F3">
              <w:rPr>
                <w:rFonts w:ascii="Arial" w:eastAsiaTheme="minorEastAsia" w:hAnsi="Arial" w:cs="Arial"/>
                <w:sz w:val="22"/>
                <w:szCs w:val="22"/>
                <w:vertAlign w:val="superscript"/>
              </w:rPr>
              <w:t>-6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 xml:space="preserve"> 0.15</w:t>
            </w:r>
          </w:p>
        </w:tc>
      </w:tr>
    </w:tbl>
    <w:p w14:paraId="110859DC" w14:textId="77777777" w:rsidR="007A6372" w:rsidRDefault="007A6372"/>
    <w:p w14:paraId="1C6D2355" w14:textId="77777777" w:rsidR="00D42FFC" w:rsidRDefault="00D42FFC"/>
    <w:p w14:paraId="086BF5C3" w14:textId="77777777" w:rsidR="00540EE6" w:rsidRPr="00F84C1E" w:rsidRDefault="00540EE6" w:rsidP="00540EE6">
      <w:pPr>
        <w:rPr>
          <w:rFonts w:ascii="Calibri" w:hAnsi="Calibri"/>
          <w:color w:val="000000" w:themeColor="text1"/>
          <w:sz w:val="20"/>
          <w:szCs w:val="20"/>
        </w:rPr>
      </w:pPr>
      <w:r>
        <w:rPr>
          <w:rFonts w:ascii="Calibri" w:hAnsi="Calibri"/>
          <w:color w:val="000000" w:themeColor="text1"/>
          <w:sz w:val="20"/>
          <w:szCs w:val="20"/>
        </w:rPr>
        <w:t>*H</w:t>
      </w:r>
      <w:r w:rsidRPr="00F84C1E">
        <w:rPr>
          <w:rFonts w:ascii="Calibri" w:hAnsi="Calibri"/>
          <w:color w:val="000000" w:themeColor="text1"/>
          <w:sz w:val="20"/>
          <w:szCs w:val="20"/>
        </w:rPr>
        <w:t>azard ratio.</w:t>
      </w:r>
    </w:p>
    <w:p w14:paraId="30BFED18" w14:textId="77777777" w:rsidR="00540EE6" w:rsidRDefault="00540EE6"/>
    <w:sectPr w:rsidR="00540EE6" w:rsidSect="000E3F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EE6"/>
    <w:rsid w:val="00000C78"/>
    <w:rsid w:val="00002845"/>
    <w:rsid w:val="00006625"/>
    <w:rsid w:val="00007A7A"/>
    <w:rsid w:val="00027559"/>
    <w:rsid w:val="0003678F"/>
    <w:rsid w:val="00040803"/>
    <w:rsid w:val="00045AE1"/>
    <w:rsid w:val="000473E6"/>
    <w:rsid w:val="000609B3"/>
    <w:rsid w:val="00075751"/>
    <w:rsid w:val="0008252E"/>
    <w:rsid w:val="00087366"/>
    <w:rsid w:val="000B66E6"/>
    <w:rsid w:val="000C130F"/>
    <w:rsid w:val="000C3373"/>
    <w:rsid w:val="000C4864"/>
    <w:rsid w:val="000C65D5"/>
    <w:rsid w:val="000D0D11"/>
    <w:rsid w:val="000D536A"/>
    <w:rsid w:val="000D5C19"/>
    <w:rsid w:val="000E0888"/>
    <w:rsid w:val="000E3FB0"/>
    <w:rsid w:val="000E5A3F"/>
    <w:rsid w:val="000F0F56"/>
    <w:rsid w:val="000F34C5"/>
    <w:rsid w:val="000F5EDA"/>
    <w:rsid w:val="0010186D"/>
    <w:rsid w:val="001179C4"/>
    <w:rsid w:val="00117C9B"/>
    <w:rsid w:val="00140F92"/>
    <w:rsid w:val="0015370E"/>
    <w:rsid w:val="0015689C"/>
    <w:rsid w:val="00164CC7"/>
    <w:rsid w:val="0017533D"/>
    <w:rsid w:val="001823F2"/>
    <w:rsid w:val="00185143"/>
    <w:rsid w:val="001A0013"/>
    <w:rsid w:val="001A0591"/>
    <w:rsid w:val="001A35F3"/>
    <w:rsid w:val="001E0901"/>
    <w:rsid w:val="001E1974"/>
    <w:rsid w:val="001F0C0F"/>
    <w:rsid w:val="001F2D1F"/>
    <w:rsid w:val="001F4348"/>
    <w:rsid w:val="001F4404"/>
    <w:rsid w:val="00203298"/>
    <w:rsid w:val="00204469"/>
    <w:rsid w:val="002369DC"/>
    <w:rsid w:val="00242418"/>
    <w:rsid w:val="002429E1"/>
    <w:rsid w:val="0024621D"/>
    <w:rsid w:val="00246904"/>
    <w:rsid w:val="00264792"/>
    <w:rsid w:val="00275AEF"/>
    <w:rsid w:val="002859A2"/>
    <w:rsid w:val="00285E50"/>
    <w:rsid w:val="002C123F"/>
    <w:rsid w:val="002C4604"/>
    <w:rsid w:val="002E19B5"/>
    <w:rsid w:val="002F20C5"/>
    <w:rsid w:val="002F4E11"/>
    <w:rsid w:val="00306F91"/>
    <w:rsid w:val="003144D8"/>
    <w:rsid w:val="00321F3E"/>
    <w:rsid w:val="0032613C"/>
    <w:rsid w:val="00336141"/>
    <w:rsid w:val="00350A03"/>
    <w:rsid w:val="003622CB"/>
    <w:rsid w:val="0036582E"/>
    <w:rsid w:val="00386384"/>
    <w:rsid w:val="003874E4"/>
    <w:rsid w:val="003A1F50"/>
    <w:rsid w:val="003A45FC"/>
    <w:rsid w:val="003B7B1F"/>
    <w:rsid w:val="003D211E"/>
    <w:rsid w:val="00401962"/>
    <w:rsid w:val="00417958"/>
    <w:rsid w:val="00424124"/>
    <w:rsid w:val="00424147"/>
    <w:rsid w:val="004448AA"/>
    <w:rsid w:val="0045497D"/>
    <w:rsid w:val="00471401"/>
    <w:rsid w:val="0048256D"/>
    <w:rsid w:val="00483529"/>
    <w:rsid w:val="0048475C"/>
    <w:rsid w:val="00491065"/>
    <w:rsid w:val="004A4CB9"/>
    <w:rsid w:val="004A7193"/>
    <w:rsid w:val="004B610A"/>
    <w:rsid w:val="004D132F"/>
    <w:rsid w:val="00504B79"/>
    <w:rsid w:val="00505E74"/>
    <w:rsid w:val="00517018"/>
    <w:rsid w:val="0052535F"/>
    <w:rsid w:val="005327F1"/>
    <w:rsid w:val="00535E39"/>
    <w:rsid w:val="00540EE6"/>
    <w:rsid w:val="00542995"/>
    <w:rsid w:val="005522D5"/>
    <w:rsid w:val="005618D8"/>
    <w:rsid w:val="00586F58"/>
    <w:rsid w:val="005871B6"/>
    <w:rsid w:val="00587A96"/>
    <w:rsid w:val="00595A39"/>
    <w:rsid w:val="005970C8"/>
    <w:rsid w:val="005A4E2C"/>
    <w:rsid w:val="005A6737"/>
    <w:rsid w:val="005B2E1D"/>
    <w:rsid w:val="005C043E"/>
    <w:rsid w:val="005F6340"/>
    <w:rsid w:val="005F6796"/>
    <w:rsid w:val="005F68D9"/>
    <w:rsid w:val="00613FFE"/>
    <w:rsid w:val="00664CCA"/>
    <w:rsid w:val="006832E9"/>
    <w:rsid w:val="006949FC"/>
    <w:rsid w:val="006B6913"/>
    <w:rsid w:val="006C41DB"/>
    <w:rsid w:val="006D631E"/>
    <w:rsid w:val="006E3A86"/>
    <w:rsid w:val="00705EAD"/>
    <w:rsid w:val="00713CD3"/>
    <w:rsid w:val="00715394"/>
    <w:rsid w:val="00734643"/>
    <w:rsid w:val="00736EE4"/>
    <w:rsid w:val="00741044"/>
    <w:rsid w:val="00742D9C"/>
    <w:rsid w:val="00751588"/>
    <w:rsid w:val="00755DD0"/>
    <w:rsid w:val="00785A6A"/>
    <w:rsid w:val="00795A7B"/>
    <w:rsid w:val="00795C1B"/>
    <w:rsid w:val="007A1455"/>
    <w:rsid w:val="007A6372"/>
    <w:rsid w:val="007B6EB0"/>
    <w:rsid w:val="007D566C"/>
    <w:rsid w:val="007D674A"/>
    <w:rsid w:val="007E164D"/>
    <w:rsid w:val="007F3394"/>
    <w:rsid w:val="00811D66"/>
    <w:rsid w:val="00815DDE"/>
    <w:rsid w:val="008170BC"/>
    <w:rsid w:val="0082438A"/>
    <w:rsid w:val="00827942"/>
    <w:rsid w:val="008352E0"/>
    <w:rsid w:val="008376BF"/>
    <w:rsid w:val="0085179B"/>
    <w:rsid w:val="008536D6"/>
    <w:rsid w:val="00863B0B"/>
    <w:rsid w:val="00865BA1"/>
    <w:rsid w:val="0086757E"/>
    <w:rsid w:val="00867CFD"/>
    <w:rsid w:val="008827B6"/>
    <w:rsid w:val="00883063"/>
    <w:rsid w:val="00885662"/>
    <w:rsid w:val="00893B03"/>
    <w:rsid w:val="00895BF8"/>
    <w:rsid w:val="008A6B44"/>
    <w:rsid w:val="008B4A11"/>
    <w:rsid w:val="008C6CDC"/>
    <w:rsid w:val="008E31BD"/>
    <w:rsid w:val="00905ED0"/>
    <w:rsid w:val="00913323"/>
    <w:rsid w:val="00917A92"/>
    <w:rsid w:val="00935C1B"/>
    <w:rsid w:val="009431AA"/>
    <w:rsid w:val="00946FE0"/>
    <w:rsid w:val="00953863"/>
    <w:rsid w:val="0095570C"/>
    <w:rsid w:val="00973098"/>
    <w:rsid w:val="00982C12"/>
    <w:rsid w:val="009A3DDA"/>
    <w:rsid w:val="009A5E4A"/>
    <w:rsid w:val="009C2965"/>
    <w:rsid w:val="009C36D6"/>
    <w:rsid w:val="009F0584"/>
    <w:rsid w:val="00A0493F"/>
    <w:rsid w:val="00A07144"/>
    <w:rsid w:val="00A15137"/>
    <w:rsid w:val="00A1643C"/>
    <w:rsid w:val="00A22FFE"/>
    <w:rsid w:val="00A2342B"/>
    <w:rsid w:val="00A25A2D"/>
    <w:rsid w:val="00A331C2"/>
    <w:rsid w:val="00A52C72"/>
    <w:rsid w:val="00A55B88"/>
    <w:rsid w:val="00A55BAD"/>
    <w:rsid w:val="00A85443"/>
    <w:rsid w:val="00AA3620"/>
    <w:rsid w:val="00AB4024"/>
    <w:rsid w:val="00AB4CAD"/>
    <w:rsid w:val="00AC7D09"/>
    <w:rsid w:val="00AD4315"/>
    <w:rsid w:val="00AE4908"/>
    <w:rsid w:val="00AE585E"/>
    <w:rsid w:val="00B036C9"/>
    <w:rsid w:val="00B05A90"/>
    <w:rsid w:val="00B21ECA"/>
    <w:rsid w:val="00B22399"/>
    <w:rsid w:val="00B2448A"/>
    <w:rsid w:val="00B347A1"/>
    <w:rsid w:val="00B44E79"/>
    <w:rsid w:val="00B450EF"/>
    <w:rsid w:val="00B5013A"/>
    <w:rsid w:val="00B56AF8"/>
    <w:rsid w:val="00B76D59"/>
    <w:rsid w:val="00BA0B3F"/>
    <w:rsid w:val="00BA4FED"/>
    <w:rsid w:val="00BA57D4"/>
    <w:rsid w:val="00BD2895"/>
    <w:rsid w:val="00BE19B1"/>
    <w:rsid w:val="00BE2E69"/>
    <w:rsid w:val="00BF2A73"/>
    <w:rsid w:val="00BF5D96"/>
    <w:rsid w:val="00C11613"/>
    <w:rsid w:val="00C34737"/>
    <w:rsid w:val="00C45F0B"/>
    <w:rsid w:val="00C67A21"/>
    <w:rsid w:val="00C72706"/>
    <w:rsid w:val="00C827E1"/>
    <w:rsid w:val="00C8625A"/>
    <w:rsid w:val="00C87D73"/>
    <w:rsid w:val="00CA14F6"/>
    <w:rsid w:val="00CA5052"/>
    <w:rsid w:val="00CB5086"/>
    <w:rsid w:val="00CB53FA"/>
    <w:rsid w:val="00CC576E"/>
    <w:rsid w:val="00CD192B"/>
    <w:rsid w:val="00CD1976"/>
    <w:rsid w:val="00CD508E"/>
    <w:rsid w:val="00CD68B3"/>
    <w:rsid w:val="00CE21D9"/>
    <w:rsid w:val="00CE6462"/>
    <w:rsid w:val="00CF10B6"/>
    <w:rsid w:val="00CF4A72"/>
    <w:rsid w:val="00D01C73"/>
    <w:rsid w:val="00D21C5B"/>
    <w:rsid w:val="00D42D7A"/>
    <w:rsid w:val="00D42FFC"/>
    <w:rsid w:val="00D55A0F"/>
    <w:rsid w:val="00D61C2E"/>
    <w:rsid w:val="00D633D6"/>
    <w:rsid w:val="00D70BF4"/>
    <w:rsid w:val="00D7113E"/>
    <w:rsid w:val="00D77A9B"/>
    <w:rsid w:val="00D80218"/>
    <w:rsid w:val="00D86EBB"/>
    <w:rsid w:val="00DA3324"/>
    <w:rsid w:val="00DB61DE"/>
    <w:rsid w:val="00DC71B5"/>
    <w:rsid w:val="00DD7E86"/>
    <w:rsid w:val="00DF72F3"/>
    <w:rsid w:val="00E00405"/>
    <w:rsid w:val="00E044E2"/>
    <w:rsid w:val="00E11EB3"/>
    <w:rsid w:val="00E30D33"/>
    <w:rsid w:val="00E4400C"/>
    <w:rsid w:val="00E524C1"/>
    <w:rsid w:val="00E56B5B"/>
    <w:rsid w:val="00E70668"/>
    <w:rsid w:val="00E765F9"/>
    <w:rsid w:val="00E8167E"/>
    <w:rsid w:val="00E81B2A"/>
    <w:rsid w:val="00E83D6A"/>
    <w:rsid w:val="00EA1BC0"/>
    <w:rsid w:val="00EC03CD"/>
    <w:rsid w:val="00EC4F26"/>
    <w:rsid w:val="00F02091"/>
    <w:rsid w:val="00F04046"/>
    <w:rsid w:val="00F21123"/>
    <w:rsid w:val="00F44DD8"/>
    <w:rsid w:val="00F46DD1"/>
    <w:rsid w:val="00F51552"/>
    <w:rsid w:val="00F52C9F"/>
    <w:rsid w:val="00F53564"/>
    <w:rsid w:val="00F63367"/>
    <w:rsid w:val="00F65EDD"/>
    <w:rsid w:val="00F80A5E"/>
    <w:rsid w:val="00F82585"/>
    <w:rsid w:val="00F84D7A"/>
    <w:rsid w:val="00FA6C75"/>
    <w:rsid w:val="00FB1C35"/>
    <w:rsid w:val="00FF2ABC"/>
    <w:rsid w:val="00FF2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60281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0EE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est">
    <w:name w:val="Test"/>
    <w:basedOn w:val="TableNormal"/>
    <w:uiPriority w:val="99"/>
    <w:rsid w:val="00417958"/>
    <w:tblPr>
      <w:tblStyleRowBandSize w:val="1"/>
      <w:tblInd w:w="0" w:type="dxa"/>
      <w:tblBorders>
        <w:top w:val="single" w:sz="2" w:space="0" w:color="FFFFFF" w:themeColor="background1"/>
        <w:left w:val="single" w:sz="2" w:space="0" w:color="FFFFFF" w:themeColor="background1"/>
        <w:bottom w:val="single" w:sz="2" w:space="0" w:color="FFFFFF" w:themeColor="background1"/>
        <w:right w:val="single" w:sz="2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  <w:tblStylePr w:type="lastRow">
      <w:rPr>
        <w:b w:val="0"/>
      </w:rPr>
    </w:tblStylePr>
    <w:tblStylePr w:type="band1Horz">
      <w:tblPr/>
      <w:tcPr>
        <w:shd w:val="clear" w:color="auto" w:fill="E7E6E6" w:themeFill="background2"/>
      </w:tcPr>
    </w:tblStylePr>
    <w:tblStylePr w:type="band2Horz">
      <w:tblPr/>
      <w:tcPr>
        <w:shd w:val="clear" w:color="auto" w:fill="D0CECE" w:themeFill="background2" w:themeFillShade="E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3</Words>
  <Characters>987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hamanesh Mostafavi</dc:creator>
  <cp:keywords/>
  <dc:description/>
  <cp:lastModifiedBy>Hakhamanesh Mostafavi</cp:lastModifiedBy>
  <cp:revision>4</cp:revision>
  <dcterms:created xsi:type="dcterms:W3CDTF">2017-06-18T23:58:00Z</dcterms:created>
  <dcterms:modified xsi:type="dcterms:W3CDTF">2017-08-01T22:33:00Z</dcterms:modified>
</cp:coreProperties>
</file>